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25530" w14:textId="4AC9CE1E" w:rsidR="00846F56" w:rsidRPr="00846F56" w:rsidRDefault="00846F56" w:rsidP="00846F5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6797298"/>
      <w:bookmarkStart w:id="1" w:name="_Hlk146792878"/>
      <w:bookmarkStart w:id="2" w:name="_Hlk148366765"/>
      <w:r w:rsidRPr="00846F5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46F5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47A5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46F5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46F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6F56">
        <w:rPr>
          <w:rFonts w:ascii="Times New Roman" w:hAnsi="Times New Roman" w:cs="Times New Roman"/>
          <w:sz w:val="24"/>
          <w:szCs w:val="24"/>
        </w:rPr>
        <w:t>The associations between</w:t>
      </w:r>
      <w:r w:rsidRPr="00846F56">
        <w:rPr>
          <w:rFonts w:ascii="Times New Roman" w:hAnsi="Times New Roman" w:cs="Times New Roman" w:hint="eastAsia"/>
          <w:sz w:val="24"/>
          <w:szCs w:val="24"/>
        </w:rPr>
        <w:t xml:space="preserve"> liver enzymes</w:t>
      </w:r>
      <w:r w:rsidRPr="00846F56">
        <w:rPr>
          <w:rFonts w:ascii="Times New Roman" w:hAnsi="Times New Roman" w:cs="Times New Roman"/>
          <w:sz w:val="24"/>
          <w:szCs w:val="24"/>
        </w:rPr>
        <w:t xml:space="preserve"> and different dimensions of cognitive performance </w:t>
      </w:r>
      <w:r w:rsidRPr="00846F56">
        <w:rPr>
          <w:rFonts w:ascii="Times New Roman" w:hAnsi="Times New Roman" w:cs="Times New Roman" w:hint="eastAsia"/>
          <w:sz w:val="24"/>
          <w:szCs w:val="24"/>
        </w:rPr>
        <w:t xml:space="preserve">(CERAD Test, AFT and DSST) </w:t>
      </w:r>
      <w:r w:rsidR="00847A5B">
        <w:rPr>
          <w:rFonts w:ascii="Times New Roman" w:hAnsi="Times New Roman" w:cs="Times New Roman" w:hint="eastAsia"/>
          <w:sz w:val="24"/>
          <w:szCs w:val="24"/>
        </w:rPr>
        <w:t xml:space="preserve">in Model 1 and Model 2 </w:t>
      </w:r>
      <w:r w:rsidRPr="00846F56">
        <w:rPr>
          <w:rFonts w:ascii="Times New Roman" w:hAnsi="Times New Roman" w:cs="Times New Roman"/>
          <w:sz w:val="24"/>
          <w:szCs w:val="24"/>
        </w:rPr>
        <w:t>among participants from NHANES 2011-2014 (N = 2764).</w:t>
      </w:r>
    </w:p>
    <w:tbl>
      <w:tblPr>
        <w:tblW w:w="418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1595"/>
        <w:gridCol w:w="1595"/>
        <w:gridCol w:w="1595"/>
        <w:gridCol w:w="1595"/>
        <w:gridCol w:w="1595"/>
        <w:gridCol w:w="1585"/>
      </w:tblGrid>
      <w:tr w:rsidR="007B318A" w:rsidRPr="001E07CA" w14:paraId="6C825BCE" w14:textId="77777777" w:rsidTr="007B318A">
        <w:trPr>
          <w:trHeight w:val="280"/>
          <w:jc w:val="center"/>
        </w:trPr>
        <w:tc>
          <w:tcPr>
            <w:tcW w:w="91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3E22DA" w14:textId="43DD45EE" w:rsidR="007B318A" w:rsidRPr="001E07CA" w:rsidRDefault="007B318A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</w:t>
            </w:r>
          </w:p>
          <w:p w14:paraId="74CBBFB6" w14:textId="77777777" w:rsidR="007B318A" w:rsidRPr="001E07CA" w:rsidRDefault="007B318A" w:rsidP="003C342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L</w:t>
            </w: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F179" w14:textId="205B197D" w:rsidR="007B318A" w:rsidRPr="001E07CA" w:rsidRDefault="007B318A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AD Test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967D" w14:textId="14304FB5" w:rsidR="007B318A" w:rsidRPr="001E07CA" w:rsidRDefault="007B318A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DC74" w14:textId="7FF314A2" w:rsidR="007B318A" w:rsidRPr="001E07CA" w:rsidRDefault="007B318A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ST</w:t>
            </w:r>
          </w:p>
        </w:tc>
      </w:tr>
      <w:tr w:rsidR="0061080D" w:rsidRPr="001E07CA" w14:paraId="19F02D58" w14:textId="77777777" w:rsidTr="007B318A">
        <w:trPr>
          <w:trHeight w:val="280"/>
          <w:jc w:val="center"/>
        </w:trPr>
        <w:tc>
          <w:tcPr>
            <w:tcW w:w="912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8CD71" w14:textId="77777777" w:rsidR="0061080D" w:rsidRPr="001E07CA" w:rsidRDefault="0061080D" w:rsidP="003C342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E5F9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64E64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56B55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77FBF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7DF4A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206EA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61080D" w:rsidRPr="001E07CA" w14:paraId="76657BC0" w14:textId="77777777" w:rsidTr="007B318A">
        <w:trPr>
          <w:trHeight w:val="280"/>
          <w:jc w:val="center"/>
        </w:trPr>
        <w:tc>
          <w:tcPr>
            <w:tcW w:w="91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4BBB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18B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8E1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250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F38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86F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671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</w:tr>
      <w:tr w:rsidR="0061080D" w:rsidRPr="001E07CA" w14:paraId="232E085F" w14:textId="77777777" w:rsidTr="007B318A">
        <w:trPr>
          <w:trHeight w:val="280"/>
          <w:jc w:val="center"/>
        </w:trPr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72DB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LP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0A0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*</w:t>
            </w:r>
          </w:p>
          <w:p w14:paraId="5F34CF6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4-1.86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C89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  <w:p w14:paraId="3A8FB7C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2-1.71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E7B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***</w:t>
            </w:r>
          </w:p>
          <w:p w14:paraId="5AA5BC7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45-2.50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D84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**</w:t>
            </w:r>
          </w:p>
          <w:p w14:paraId="49E5EF3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21-2.17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2B2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**</w:t>
            </w:r>
          </w:p>
          <w:p w14:paraId="0727581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27-2.36)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E55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  <w:p w14:paraId="1EECE79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0-1.83)</w:t>
            </w:r>
          </w:p>
        </w:tc>
      </w:tr>
      <w:tr w:rsidR="0061080D" w:rsidRPr="001E07CA" w14:paraId="22089F04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803FB3E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(Quartil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CA49B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7B891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3D774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16D5C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EA80E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86142C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1080D" w:rsidRPr="001E07CA" w14:paraId="0AF757A3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FC92C1A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(14-5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ADBE8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724BA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DF64B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28C12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5EE903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51E1D1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</w:tr>
      <w:tr w:rsidR="0061080D" w:rsidRPr="001E07CA" w14:paraId="3E96A5C3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DE9C415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(55-65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14387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  <w:p w14:paraId="4EC7EB9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7-1.55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A644C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  <w:p w14:paraId="13A8FA8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4-1.5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63D95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  <w:p w14:paraId="7C94B01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8-1.5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F34875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  <w:p w14:paraId="4D393A4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5-1.5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7C6AE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  <w:p w14:paraId="021E896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7-1.37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889C13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  <w:p w14:paraId="07C6D09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9-1.13)</w:t>
            </w:r>
          </w:p>
        </w:tc>
      </w:tr>
      <w:tr w:rsidR="0061080D" w:rsidRPr="001E07CA" w14:paraId="158C41E8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4620268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(66-7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F031E1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</w:t>
            </w:r>
          </w:p>
          <w:p w14:paraId="25A5DE5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1-1.7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4FEA8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  <w:p w14:paraId="7FE6047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4-1.7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1590D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</w:t>
            </w:r>
          </w:p>
          <w:p w14:paraId="3C630C2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6-1.6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D72CC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  <w:p w14:paraId="5FDCE57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5-1.5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6C257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  <w:p w14:paraId="13E697C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9-1.34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05A958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*</w:t>
            </w:r>
          </w:p>
          <w:p w14:paraId="7E28024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5-0.99)</w:t>
            </w:r>
          </w:p>
        </w:tc>
      </w:tr>
      <w:tr w:rsidR="0061080D" w:rsidRPr="001E07CA" w14:paraId="54807273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0C9149B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(80-33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28686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*</w:t>
            </w:r>
          </w:p>
          <w:p w14:paraId="123A3F6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4-2.0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9F930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</w:t>
            </w:r>
          </w:p>
          <w:p w14:paraId="07D9803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0-1.8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583CD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***</w:t>
            </w:r>
          </w:p>
          <w:p w14:paraId="2322F9B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30-2.4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D3CE9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*</w:t>
            </w:r>
          </w:p>
          <w:p w14:paraId="4BA9EF5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6-2.12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501C5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**</w:t>
            </w:r>
          </w:p>
          <w:p w14:paraId="745BCE2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28-2.45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101AAB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  <w:p w14:paraId="37FF90B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4-1.72)</w:t>
            </w:r>
          </w:p>
        </w:tc>
      </w:tr>
      <w:tr w:rsidR="0061080D" w:rsidRPr="001E07CA" w14:paraId="22260101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EB3847C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EE79A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BE48D3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CEBFA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89C363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7D0B8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130B1A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5</w:t>
            </w:r>
          </w:p>
        </w:tc>
      </w:tr>
      <w:tr w:rsidR="0061080D" w:rsidRPr="001E07CA" w14:paraId="76444C07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70143E1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L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95D14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*</w:t>
            </w:r>
          </w:p>
          <w:p w14:paraId="6C8A4FA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1-0.92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1EC92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*</w:t>
            </w:r>
          </w:p>
          <w:p w14:paraId="6517D76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2-0.9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60AB63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</w:p>
          <w:p w14:paraId="73FDF4B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0-1.0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A2C17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  <w:p w14:paraId="2EE3CA5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1-1.25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B9F87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*</w:t>
            </w:r>
          </w:p>
          <w:p w14:paraId="247E31F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3-0.9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850B6A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</w:p>
          <w:p w14:paraId="6B7C65F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4-1.03)</w:t>
            </w:r>
          </w:p>
        </w:tc>
      </w:tr>
      <w:tr w:rsidR="0061080D" w:rsidRPr="001E07CA" w14:paraId="7B40CBE0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5259F4E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(Quartil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5D496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D6CF7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7A3B5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435AF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F799E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9D89EF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1080D" w:rsidRPr="001E07CA" w14:paraId="192C71B2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FDA46FC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(5-15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E2201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F5030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A58E4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4F5B7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FBD9D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9E01B5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</w:tr>
      <w:tr w:rsidR="0061080D" w:rsidRPr="001E07CA" w14:paraId="14D62291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9126B31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(16-1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A7131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***</w:t>
            </w:r>
          </w:p>
          <w:p w14:paraId="4E9510F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9-0.7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B9580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***</w:t>
            </w:r>
          </w:p>
          <w:p w14:paraId="2C73057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0-0.7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89AD5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***</w:t>
            </w:r>
          </w:p>
          <w:p w14:paraId="52CC715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0-0.7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8243AE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**</w:t>
            </w:r>
          </w:p>
          <w:p w14:paraId="70F4307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5-0.8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29CA6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***</w:t>
            </w:r>
          </w:p>
          <w:p w14:paraId="0447D80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1-0.60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3370D8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***</w:t>
            </w:r>
          </w:p>
          <w:p w14:paraId="020F12D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9-0.65)</w:t>
            </w:r>
          </w:p>
        </w:tc>
      </w:tr>
      <w:tr w:rsidR="0061080D" w:rsidRPr="001E07CA" w14:paraId="130C55E6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5F8C5FA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(20-2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CFF59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***</w:t>
            </w:r>
          </w:p>
          <w:p w14:paraId="3C0D7FB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1-0.60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EA665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***</w:t>
            </w:r>
          </w:p>
          <w:p w14:paraId="77656BB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2-0.65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585978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***</w:t>
            </w:r>
          </w:p>
          <w:p w14:paraId="0111FF3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6-0.70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78A22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**</w:t>
            </w:r>
          </w:p>
          <w:p w14:paraId="70F2268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4-0.8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D477E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***</w:t>
            </w:r>
          </w:p>
          <w:p w14:paraId="0B08714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2-0.43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DEE3F4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***</w:t>
            </w:r>
          </w:p>
          <w:p w14:paraId="17FD7CA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1-0.45)</w:t>
            </w:r>
          </w:p>
        </w:tc>
      </w:tr>
      <w:tr w:rsidR="0061080D" w:rsidRPr="001E07CA" w14:paraId="34EABEB2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B4818EB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Q4(25-22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F0CA5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***</w:t>
            </w:r>
          </w:p>
          <w:p w14:paraId="6B8F0C5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8-0.7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D99AB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***</w:t>
            </w:r>
          </w:p>
          <w:p w14:paraId="5C10ECA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7-0.7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04F86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**</w:t>
            </w:r>
          </w:p>
          <w:p w14:paraId="74BA94F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3-0.8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F1596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  <w:p w14:paraId="2A000C4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3-1.0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D0CC8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***</w:t>
            </w:r>
          </w:p>
          <w:p w14:paraId="5E44124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2-0.6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47D9AC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***</w:t>
            </w:r>
          </w:p>
          <w:p w14:paraId="11A6FF7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9-0.67)</w:t>
            </w:r>
          </w:p>
        </w:tc>
      </w:tr>
      <w:tr w:rsidR="0061080D" w:rsidRPr="001E07CA" w14:paraId="6C6B416A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CA28F21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599E0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0F955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2E5CE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AFEA2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FDF38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B73ADB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1080D" w:rsidRPr="001E07CA" w14:paraId="3D3A1B6B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9B97FDC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ST/AL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C6AFA9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***</w:t>
            </w:r>
          </w:p>
          <w:p w14:paraId="7F1CE46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86-3.6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273F47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***</w:t>
            </w:r>
          </w:p>
          <w:p w14:paraId="0575CB4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3-3.9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113B8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**</w:t>
            </w:r>
          </w:p>
          <w:p w14:paraId="6225F5C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24-2.4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52823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  <w:p w14:paraId="2959AD2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9-2.0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BA471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***</w:t>
            </w:r>
          </w:p>
          <w:p w14:paraId="244653F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77-3.56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90FE1F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4***</w:t>
            </w:r>
          </w:p>
          <w:p w14:paraId="315C227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1-4.51)</w:t>
            </w:r>
          </w:p>
        </w:tc>
      </w:tr>
      <w:tr w:rsidR="0061080D" w:rsidRPr="001E07CA" w14:paraId="038F3E9B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93AA964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/ALT(Quartil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81532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E5F88F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08A63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DD701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63233C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EF9347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1080D" w:rsidRPr="001E07CA" w14:paraId="3F1863C5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9616EEA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(0.26-0.9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E8E01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E9F7C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54305D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42C52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82ECBE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650D50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</w:tr>
      <w:tr w:rsidR="0061080D" w:rsidRPr="001E07CA" w14:paraId="564DC699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5B854FC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(1.00-1.1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A107E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</w:t>
            </w:r>
          </w:p>
          <w:p w14:paraId="5BB9509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7-1.5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F5637C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  <w:p w14:paraId="59A6B59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9-1.7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8F868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  <w:p w14:paraId="03298D6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8-1.60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22EC3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  <w:p w14:paraId="12CC78C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3-1.5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462EA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  <w:p w14:paraId="78791043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1-1.24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771D8B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  <w:p w14:paraId="4594DB5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6-1.30)</w:t>
            </w:r>
          </w:p>
        </w:tc>
      </w:tr>
      <w:tr w:rsidR="0061080D" w:rsidRPr="001E07CA" w14:paraId="4EE0A942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0C8CD2D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(1.18-1.3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73F8E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  <w:p w14:paraId="2620DA0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2-1.7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558827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  <w:p w14:paraId="3F92CBF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6-1.8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1A722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  <w:p w14:paraId="3E9A612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4-1.7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8E730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  <w:p w14:paraId="4ADFCD8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2-1.55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2A8958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</w:p>
          <w:p w14:paraId="687C330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1-1.63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FBD8F9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  <w:p w14:paraId="263A991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0-1.84)</w:t>
            </w:r>
          </w:p>
        </w:tc>
      </w:tr>
      <w:tr w:rsidR="0061080D" w:rsidRPr="001E07CA" w14:paraId="3DF31C78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BCA3613" w14:textId="77777777" w:rsidR="0061080D" w:rsidRPr="001E07CA" w:rsidRDefault="0061080D" w:rsidP="003C3429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(1.38-5.12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7893C5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***</w:t>
            </w:r>
          </w:p>
          <w:p w14:paraId="26DD7DE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51-3.0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32B5C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***</w:t>
            </w:r>
          </w:p>
          <w:p w14:paraId="2675082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61-3.3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8020F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**</w:t>
            </w:r>
          </w:p>
          <w:p w14:paraId="547C73A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13-2.2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56D86B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</w:p>
          <w:p w14:paraId="15D4F08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1-1.90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4EE23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***</w:t>
            </w:r>
          </w:p>
          <w:p w14:paraId="2849075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51-3.00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4AB404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***</w:t>
            </w:r>
          </w:p>
          <w:p w14:paraId="08CE2CC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69-3.97)</w:t>
            </w:r>
          </w:p>
        </w:tc>
      </w:tr>
      <w:tr w:rsidR="0061080D" w:rsidRPr="001E07CA" w14:paraId="3EB3E3DC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297EE2D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 tren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99123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5D522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E8ED7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EBA1C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C9CF34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C2DA13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1080D" w:rsidRPr="001E07CA" w14:paraId="4706F8D7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63952CE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GGT(U/L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2A612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  <w:p w14:paraId="64DF125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1-1.1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CEFA9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  <w:p w14:paraId="0B6FE65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4-1.1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CBD61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*</w:t>
            </w:r>
          </w:p>
          <w:p w14:paraId="66E157F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1-1.3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F8B70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  <w:p w14:paraId="79939ED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7-1.3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F1FD83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  <w:p w14:paraId="75972E0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8-1.29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3CDBF8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  <w:p w14:paraId="4739509F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2-1.18)</w:t>
            </w:r>
          </w:p>
        </w:tc>
      </w:tr>
      <w:tr w:rsidR="0061080D" w:rsidRPr="001E07CA" w14:paraId="722BD493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18526B8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(Quartil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2B602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145CA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6E284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0C955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D8ED5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816CCB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1080D" w:rsidRPr="001E07CA" w14:paraId="16308BD0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686ED43" w14:textId="77777777" w:rsidR="0061080D" w:rsidRPr="001E07CA" w:rsidRDefault="0061080D" w:rsidP="003C3429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(5-1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48DF8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B3529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440D4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6BE3D0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9C234C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A6F7E2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</w:tr>
      <w:tr w:rsidR="0061080D" w:rsidRPr="001E07CA" w14:paraId="7DDDA5BA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F706B99" w14:textId="77777777" w:rsidR="0061080D" w:rsidRPr="001E07CA" w:rsidRDefault="0061080D" w:rsidP="003C3429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(14-1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DCBFE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  <w:p w14:paraId="0DBAA2F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4-1.4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0996A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  <w:p w14:paraId="26E5206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8-1.35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83EC0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</w:p>
          <w:p w14:paraId="750357E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5-1.6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5141E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  <w:p w14:paraId="745AA2F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6-1.6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D7D43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</w:p>
          <w:p w14:paraId="29F6117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0-1.19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007B10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  <w:p w14:paraId="221F545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0-1.11)</w:t>
            </w:r>
          </w:p>
        </w:tc>
      </w:tr>
      <w:tr w:rsidR="0061080D" w:rsidRPr="001E07CA" w14:paraId="79842C61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B2BDA10" w14:textId="77777777" w:rsidR="0061080D" w:rsidRPr="001E07CA" w:rsidRDefault="0061080D" w:rsidP="003C3429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(19-2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597DA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</w:t>
            </w:r>
          </w:p>
          <w:p w14:paraId="3035D0A6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6-1.3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924281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  <w:p w14:paraId="550E0C4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5-1.12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A1EA4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  <w:p w14:paraId="43A51CC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5-1.4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4EC61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  <w:p w14:paraId="5912C74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0-1.4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2875C62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</w:p>
          <w:p w14:paraId="7DF0135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7-1.1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E22AE1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**</w:t>
            </w:r>
          </w:p>
          <w:p w14:paraId="137EBA0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6-0.80)</w:t>
            </w:r>
          </w:p>
        </w:tc>
      </w:tr>
      <w:tr w:rsidR="0061080D" w:rsidRPr="001E07CA" w14:paraId="5279E186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EA7757B" w14:textId="77777777" w:rsidR="0061080D" w:rsidRPr="001E07CA" w:rsidRDefault="0061080D" w:rsidP="003C3429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(28-42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52CD6B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  <w:p w14:paraId="589F64A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1-1.40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E4376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  <w:p w14:paraId="4F2E25C3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7-1.1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7A9E5E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*</w:t>
            </w:r>
          </w:p>
          <w:p w14:paraId="321A2F67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8-2.12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1993F3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  <w:p w14:paraId="5F19D3D3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5-1.9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20C36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</w:p>
          <w:p w14:paraId="23F56E6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3-1.60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9996EC4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  <w:p w14:paraId="2E3B06A8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50-1.13)</w:t>
            </w:r>
          </w:p>
        </w:tc>
      </w:tr>
      <w:tr w:rsidR="0061080D" w:rsidRPr="004701D8" w14:paraId="6977BAAA" w14:textId="77777777" w:rsidTr="007B318A">
        <w:trPr>
          <w:trHeight w:val="280"/>
          <w:jc w:val="center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8CDAFDE" w14:textId="77777777" w:rsidR="0061080D" w:rsidRPr="001E07CA" w:rsidRDefault="0061080D" w:rsidP="003C3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E0977C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2066F5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D3848D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90FD99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26B4F3A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9CB2E40" w14:textId="77777777" w:rsidR="0061080D" w:rsidRPr="001E07CA" w:rsidRDefault="0061080D" w:rsidP="003C3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0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</w:tbl>
    <w:p w14:paraId="076ADA9F" w14:textId="77777777" w:rsidR="00846F56" w:rsidRDefault="00846F56" w:rsidP="008B555A">
      <w:pPr>
        <w:widowControl/>
        <w:spacing w:line="480" w:lineRule="auto"/>
        <w:rPr>
          <w:rFonts w:ascii="Times New Roman" w:hAnsi="Times New Roman" w:cs="Times New Roman"/>
          <w:szCs w:val="21"/>
        </w:rPr>
        <w:sectPr w:rsidR="00846F56" w:rsidSect="001A761F">
          <w:footerReference w:type="default" r:id="rId7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29DE8400" w14:textId="77777777" w:rsidR="002640F4" w:rsidRPr="002640F4" w:rsidRDefault="002640F4" w:rsidP="002640F4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640F4">
        <w:rPr>
          <w:rFonts w:ascii="Times New Roman" w:hAnsi="Times New Roman" w:cs="Times New Roman"/>
          <w:szCs w:val="21"/>
        </w:rPr>
        <w:lastRenderedPageBreak/>
        <w:t>Weighted</w:t>
      </w:r>
      <w:r w:rsidRPr="002640F4">
        <w:rPr>
          <w:rFonts w:ascii="Times New Roman" w:hAnsi="Times New Roman" w:cs="Times New Roman" w:hint="eastAsia"/>
          <w:szCs w:val="21"/>
        </w:rPr>
        <w:t xml:space="preserve"> binary logistic regression analyses were used to caculate weighted </w:t>
      </w:r>
      <w:r w:rsidRPr="002640F4">
        <w:rPr>
          <w:rFonts w:ascii="Times New Roman" w:hAnsi="Times New Roman" w:cs="Times New Roman"/>
          <w:szCs w:val="21"/>
        </w:rPr>
        <w:t>ORs and 95% CI</w:t>
      </w:r>
      <w:r w:rsidRPr="002640F4">
        <w:rPr>
          <w:rFonts w:ascii="Times New Roman" w:hAnsi="Times New Roman" w:cs="Times New Roman" w:hint="eastAsia"/>
          <w:szCs w:val="21"/>
        </w:rPr>
        <w:t xml:space="preserve">s. </w:t>
      </w:r>
      <w:r w:rsidRPr="002640F4">
        <w:rPr>
          <w:rFonts w:ascii="Times New Roman" w:hAnsi="Times New Roman" w:cs="Times New Roman"/>
          <w:szCs w:val="21"/>
        </w:rPr>
        <w:t>M</w:t>
      </w:r>
      <w:r w:rsidRPr="002640F4">
        <w:rPr>
          <w:rFonts w:ascii="Times New Roman" w:hAnsi="Times New Roman" w:cs="Times New Roman" w:hint="eastAsia"/>
          <w:szCs w:val="21"/>
        </w:rPr>
        <w:t>odel</w:t>
      </w:r>
      <w:r w:rsidRPr="002640F4">
        <w:rPr>
          <w:rFonts w:ascii="Times New Roman" w:hAnsi="Times New Roman" w:cs="Times New Roman"/>
          <w:szCs w:val="21"/>
        </w:rPr>
        <w:t xml:space="preserve"> </w:t>
      </w:r>
      <w:r w:rsidRPr="002640F4">
        <w:rPr>
          <w:rFonts w:ascii="Times New Roman" w:hAnsi="Times New Roman" w:cs="Times New Roman" w:hint="eastAsia"/>
          <w:szCs w:val="21"/>
        </w:rPr>
        <w:t xml:space="preserve">1 adjusted for </w:t>
      </w:r>
      <w:r w:rsidRPr="002640F4">
        <w:rPr>
          <w:rFonts w:ascii="Times New Roman" w:hAnsi="Times New Roman" w:cs="Times New Roman"/>
          <w:szCs w:val="21"/>
        </w:rPr>
        <w:t>no covariates</w:t>
      </w:r>
      <w:r w:rsidRPr="002640F4">
        <w:rPr>
          <w:rFonts w:ascii="Times New Roman" w:hAnsi="Times New Roman" w:cs="Times New Roman" w:hint="eastAsia"/>
          <w:szCs w:val="21"/>
        </w:rPr>
        <w:t xml:space="preserve">. </w:t>
      </w:r>
      <w:r w:rsidRPr="002640F4">
        <w:rPr>
          <w:rFonts w:ascii="Times New Roman" w:hAnsi="Times New Roman" w:cs="Times New Roman"/>
          <w:szCs w:val="21"/>
        </w:rPr>
        <w:t>M</w:t>
      </w:r>
      <w:r w:rsidRPr="002640F4">
        <w:rPr>
          <w:rFonts w:ascii="Times New Roman" w:hAnsi="Times New Roman" w:cs="Times New Roman" w:hint="eastAsia"/>
          <w:szCs w:val="21"/>
        </w:rPr>
        <w:t>odel</w:t>
      </w:r>
      <w:r w:rsidRPr="002640F4">
        <w:rPr>
          <w:rFonts w:ascii="Times New Roman" w:hAnsi="Times New Roman" w:cs="Times New Roman"/>
          <w:szCs w:val="21"/>
        </w:rPr>
        <w:t xml:space="preserve"> 2</w:t>
      </w:r>
      <w:r w:rsidRPr="002640F4">
        <w:rPr>
          <w:rFonts w:ascii="Times New Roman" w:hAnsi="Times New Roman" w:cs="Times New Roman" w:hint="eastAsia"/>
          <w:szCs w:val="21"/>
        </w:rPr>
        <w:t xml:space="preserve"> adjusted for </w:t>
      </w:r>
      <w:r w:rsidRPr="002640F4">
        <w:rPr>
          <w:rFonts w:ascii="Times New Roman" w:hAnsi="Times New Roman" w:cs="Times New Roman"/>
          <w:szCs w:val="21"/>
        </w:rPr>
        <w:t>age, gender, race, education status, and PIR</w:t>
      </w:r>
      <w:r w:rsidRPr="002640F4">
        <w:rPr>
          <w:rFonts w:ascii="Times New Roman" w:hAnsi="Times New Roman" w:cs="Times New Roman" w:hint="eastAsia"/>
          <w:szCs w:val="21"/>
        </w:rPr>
        <w:t xml:space="preserve">. </w:t>
      </w:r>
      <w:r w:rsidRPr="002640F4">
        <w:rPr>
          <w:rFonts w:ascii="Times New Roman" w:hAnsi="Times New Roman" w:cs="Times New Roman"/>
          <w:szCs w:val="21"/>
        </w:rPr>
        <w:t>M</w:t>
      </w:r>
      <w:r w:rsidRPr="002640F4">
        <w:rPr>
          <w:rFonts w:ascii="Times New Roman" w:hAnsi="Times New Roman" w:cs="Times New Roman" w:hint="eastAsia"/>
          <w:szCs w:val="21"/>
        </w:rPr>
        <w:t>odel</w:t>
      </w:r>
      <w:r w:rsidRPr="002640F4">
        <w:rPr>
          <w:rFonts w:ascii="Times New Roman" w:hAnsi="Times New Roman" w:cs="Times New Roman"/>
          <w:szCs w:val="21"/>
        </w:rPr>
        <w:t xml:space="preserve"> </w:t>
      </w:r>
      <w:r w:rsidRPr="002640F4">
        <w:rPr>
          <w:rFonts w:ascii="Times New Roman" w:hAnsi="Times New Roman" w:cs="Times New Roman" w:hint="eastAsia"/>
          <w:szCs w:val="21"/>
        </w:rPr>
        <w:t>3 adjusted for</w:t>
      </w:r>
      <w:r w:rsidRPr="002640F4">
        <w:rPr>
          <w:rFonts w:ascii="Times New Roman" w:hAnsi="Times New Roman" w:cs="Times New Roman"/>
          <w:szCs w:val="21"/>
        </w:rPr>
        <w:t xml:space="preserve"> gender, race, age, education level, PIR, BMI, physical activity, smoking, drinking, </w:t>
      </w:r>
      <w:r w:rsidRPr="002640F4">
        <w:rPr>
          <w:rFonts w:ascii="Times New Roman" w:hAnsi="Times New Roman" w:cs="Times New Roman" w:hint="eastAsia"/>
          <w:szCs w:val="21"/>
        </w:rPr>
        <w:t>diabetes</w:t>
      </w:r>
      <w:r w:rsidRPr="002640F4">
        <w:rPr>
          <w:rFonts w:ascii="Times New Roman" w:hAnsi="Times New Roman" w:cs="Times New Roman"/>
          <w:szCs w:val="21"/>
        </w:rPr>
        <w:t xml:space="preserve">, hypertension, stroke, coronary heart disease, </w:t>
      </w:r>
      <w:r w:rsidRPr="002640F4">
        <w:rPr>
          <w:rFonts w:ascii="Times New Roman" w:hAnsi="Times New Roman" w:cs="Times New Roman" w:hint="eastAsia"/>
          <w:szCs w:val="21"/>
        </w:rPr>
        <w:t>liver</w:t>
      </w:r>
      <w:r w:rsidRPr="002640F4">
        <w:rPr>
          <w:rFonts w:ascii="Times New Roman" w:hAnsi="Times New Roman" w:cs="Times New Roman"/>
          <w:szCs w:val="21"/>
        </w:rPr>
        <w:t xml:space="preserve"> disease, TC, TG, and SUA.CERAD Test: Consortium to Establish a Registry for Alzheimer's Disease test; AFT: animal fluency test; DSST: digit symbol substitution test. * </w:t>
      </w:r>
      <w:r w:rsidRPr="002640F4">
        <w:rPr>
          <w:rFonts w:ascii="Times New Roman" w:hAnsi="Times New Roman" w:cs="Times New Roman" w:hint="eastAsia"/>
          <w:i/>
          <w:iCs/>
          <w:szCs w:val="21"/>
        </w:rPr>
        <w:t>P</w:t>
      </w:r>
      <w:r w:rsidRPr="002640F4">
        <w:rPr>
          <w:rFonts w:ascii="Times New Roman" w:hAnsi="Times New Roman" w:cs="Times New Roman"/>
          <w:szCs w:val="21"/>
        </w:rPr>
        <w:t xml:space="preserve"> &lt; 0.05; ** </w:t>
      </w:r>
      <w:r w:rsidRPr="002640F4">
        <w:rPr>
          <w:rFonts w:ascii="Times New Roman" w:hAnsi="Times New Roman" w:cs="Times New Roman" w:hint="eastAsia"/>
          <w:i/>
          <w:iCs/>
          <w:szCs w:val="21"/>
        </w:rPr>
        <w:t>P</w:t>
      </w:r>
      <w:r w:rsidRPr="002640F4">
        <w:rPr>
          <w:rFonts w:ascii="Times New Roman" w:hAnsi="Times New Roman" w:cs="Times New Roman"/>
          <w:szCs w:val="21"/>
        </w:rPr>
        <w:t xml:space="preserve"> &lt; 0.01; *** </w:t>
      </w:r>
      <w:r w:rsidRPr="002640F4">
        <w:rPr>
          <w:rFonts w:ascii="Times New Roman" w:hAnsi="Times New Roman" w:cs="Times New Roman" w:hint="eastAsia"/>
          <w:i/>
          <w:iCs/>
          <w:szCs w:val="21"/>
        </w:rPr>
        <w:t>P</w:t>
      </w:r>
      <w:r w:rsidRPr="002640F4">
        <w:rPr>
          <w:rFonts w:ascii="Times New Roman" w:hAnsi="Times New Roman" w:cs="Times New Roman"/>
          <w:szCs w:val="21"/>
        </w:rPr>
        <w:t xml:space="preserve"> &lt; 0.001.</w:t>
      </w:r>
      <w:bookmarkEnd w:id="0"/>
      <w:bookmarkEnd w:id="1"/>
      <w:bookmarkEnd w:id="2"/>
    </w:p>
    <w:sectPr w:rsidR="002640F4" w:rsidRPr="002640F4" w:rsidSect="001A761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F38BA1" w14:textId="77777777" w:rsidR="00DF22C4" w:rsidRDefault="00DF22C4" w:rsidP="0069327B">
      <w:r>
        <w:separator/>
      </w:r>
    </w:p>
  </w:endnote>
  <w:endnote w:type="continuationSeparator" w:id="0">
    <w:p w14:paraId="1D708BBF" w14:textId="77777777" w:rsidR="00DF22C4" w:rsidRDefault="00DF22C4" w:rsidP="00693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01230435"/>
      <w:docPartObj>
        <w:docPartGallery w:val="Page Numbers (Bottom of Page)"/>
        <w:docPartUnique/>
      </w:docPartObj>
    </w:sdtPr>
    <w:sdtContent>
      <w:p w14:paraId="5466154E" w14:textId="1799727D" w:rsidR="00664A50" w:rsidRDefault="00664A50" w:rsidP="00664A50">
        <w:pPr>
          <w:pStyle w:val="a5"/>
          <w:ind w:firstLineChars="2250" w:firstLine="405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07B624" w14:textId="77777777" w:rsidR="00664A50" w:rsidRDefault="00664A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08E2B5" w14:textId="77777777" w:rsidR="00DF22C4" w:rsidRDefault="00DF22C4" w:rsidP="0069327B">
      <w:r>
        <w:separator/>
      </w:r>
    </w:p>
  </w:footnote>
  <w:footnote w:type="continuationSeparator" w:id="0">
    <w:p w14:paraId="35FE8014" w14:textId="77777777" w:rsidR="00DF22C4" w:rsidRDefault="00DF22C4" w:rsidP="006932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715CA"/>
    <w:multiLevelType w:val="hybridMultilevel"/>
    <w:tmpl w:val="C50C0DE2"/>
    <w:lvl w:ilvl="0" w:tplc="5FA80F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F6248F0" w:tentative="1">
      <w:start w:val="1"/>
      <w:numFmt w:val="lowerLetter"/>
      <w:lvlText w:val="%2)"/>
      <w:lvlJc w:val="left"/>
      <w:pPr>
        <w:ind w:left="880" w:hanging="440"/>
      </w:pPr>
    </w:lvl>
    <w:lvl w:ilvl="2" w:tplc="862012DE" w:tentative="1">
      <w:start w:val="1"/>
      <w:numFmt w:val="lowerRoman"/>
      <w:lvlText w:val="%3."/>
      <w:lvlJc w:val="right"/>
      <w:pPr>
        <w:ind w:left="1320" w:hanging="440"/>
      </w:pPr>
    </w:lvl>
    <w:lvl w:ilvl="3" w:tplc="2FC85608" w:tentative="1">
      <w:start w:val="1"/>
      <w:numFmt w:val="decimal"/>
      <w:lvlText w:val="%4."/>
      <w:lvlJc w:val="left"/>
      <w:pPr>
        <w:ind w:left="1760" w:hanging="440"/>
      </w:pPr>
    </w:lvl>
    <w:lvl w:ilvl="4" w:tplc="CD5495A0" w:tentative="1">
      <w:start w:val="1"/>
      <w:numFmt w:val="lowerLetter"/>
      <w:lvlText w:val="%5)"/>
      <w:lvlJc w:val="left"/>
      <w:pPr>
        <w:ind w:left="2200" w:hanging="440"/>
      </w:pPr>
    </w:lvl>
    <w:lvl w:ilvl="5" w:tplc="8576AA8C" w:tentative="1">
      <w:start w:val="1"/>
      <w:numFmt w:val="lowerRoman"/>
      <w:lvlText w:val="%6."/>
      <w:lvlJc w:val="right"/>
      <w:pPr>
        <w:ind w:left="2640" w:hanging="440"/>
      </w:pPr>
    </w:lvl>
    <w:lvl w:ilvl="6" w:tplc="6E845658" w:tentative="1">
      <w:start w:val="1"/>
      <w:numFmt w:val="decimal"/>
      <w:lvlText w:val="%7."/>
      <w:lvlJc w:val="left"/>
      <w:pPr>
        <w:ind w:left="3080" w:hanging="440"/>
      </w:pPr>
    </w:lvl>
    <w:lvl w:ilvl="7" w:tplc="FD1E0688" w:tentative="1">
      <w:start w:val="1"/>
      <w:numFmt w:val="lowerLetter"/>
      <w:lvlText w:val="%8)"/>
      <w:lvlJc w:val="left"/>
      <w:pPr>
        <w:ind w:left="3520" w:hanging="440"/>
      </w:pPr>
    </w:lvl>
    <w:lvl w:ilvl="8" w:tplc="EB3AA204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72F338B"/>
    <w:multiLevelType w:val="multilevel"/>
    <w:tmpl w:val="131C7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2579E0"/>
    <w:multiLevelType w:val="hybridMultilevel"/>
    <w:tmpl w:val="9DDA2D66"/>
    <w:lvl w:ilvl="0" w:tplc="9452A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6ECA14A" w:tentative="1">
      <w:start w:val="1"/>
      <w:numFmt w:val="lowerLetter"/>
      <w:lvlText w:val="%2)"/>
      <w:lvlJc w:val="left"/>
      <w:pPr>
        <w:ind w:left="880" w:hanging="440"/>
      </w:pPr>
    </w:lvl>
    <w:lvl w:ilvl="2" w:tplc="0262D048" w:tentative="1">
      <w:start w:val="1"/>
      <w:numFmt w:val="lowerRoman"/>
      <w:lvlText w:val="%3."/>
      <w:lvlJc w:val="right"/>
      <w:pPr>
        <w:ind w:left="1320" w:hanging="440"/>
      </w:pPr>
    </w:lvl>
    <w:lvl w:ilvl="3" w:tplc="1182154A" w:tentative="1">
      <w:start w:val="1"/>
      <w:numFmt w:val="decimal"/>
      <w:lvlText w:val="%4."/>
      <w:lvlJc w:val="left"/>
      <w:pPr>
        <w:ind w:left="1760" w:hanging="440"/>
      </w:pPr>
    </w:lvl>
    <w:lvl w:ilvl="4" w:tplc="0EF4F90E" w:tentative="1">
      <w:start w:val="1"/>
      <w:numFmt w:val="lowerLetter"/>
      <w:lvlText w:val="%5)"/>
      <w:lvlJc w:val="left"/>
      <w:pPr>
        <w:ind w:left="2200" w:hanging="440"/>
      </w:pPr>
    </w:lvl>
    <w:lvl w:ilvl="5" w:tplc="260C1F6E" w:tentative="1">
      <w:start w:val="1"/>
      <w:numFmt w:val="lowerRoman"/>
      <w:lvlText w:val="%6."/>
      <w:lvlJc w:val="right"/>
      <w:pPr>
        <w:ind w:left="2640" w:hanging="440"/>
      </w:pPr>
    </w:lvl>
    <w:lvl w:ilvl="6" w:tplc="3014FF78" w:tentative="1">
      <w:start w:val="1"/>
      <w:numFmt w:val="decimal"/>
      <w:lvlText w:val="%7."/>
      <w:lvlJc w:val="left"/>
      <w:pPr>
        <w:ind w:left="3080" w:hanging="440"/>
      </w:pPr>
    </w:lvl>
    <w:lvl w:ilvl="7" w:tplc="37D66790" w:tentative="1">
      <w:start w:val="1"/>
      <w:numFmt w:val="lowerLetter"/>
      <w:lvlText w:val="%8)"/>
      <w:lvlJc w:val="left"/>
      <w:pPr>
        <w:ind w:left="3520" w:hanging="440"/>
      </w:pPr>
    </w:lvl>
    <w:lvl w:ilvl="8" w:tplc="5E36C1B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ABF481B"/>
    <w:multiLevelType w:val="hybridMultilevel"/>
    <w:tmpl w:val="525E77D2"/>
    <w:lvl w:ilvl="0" w:tplc="869EF3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F6E976" w:tentative="1">
      <w:start w:val="1"/>
      <w:numFmt w:val="lowerLetter"/>
      <w:lvlText w:val="%2)"/>
      <w:lvlJc w:val="left"/>
      <w:pPr>
        <w:ind w:left="880" w:hanging="440"/>
      </w:pPr>
    </w:lvl>
    <w:lvl w:ilvl="2" w:tplc="F42E1550" w:tentative="1">
      <w:start w:val="1"/>
      <w:numFmt w:val="lowerRoman"/>
      <w:lvlText w:val="%3."/>
      <w:lvlJc w:val="right"/>
      <w:pPr>
        <w:ind w:left="1320" w:hanging="440"/>
      </w:pPr>
    </w:lvl>
    <w:lvl w:ilvl="3" w:tplc="F1CA6694" w:tentative="1">
      <w:start w:val="1"/>
      <w:numFmt w:val="decimal"/>
      <w:lvlText w:val="%4."/>
      <w:lvlJc w:val="left"/>
      <w:pPr>
        <w:ind w:left="1760" w:hanging="440"/>
      </w:pPr>
    </w:lvl>
    <w:lvl w:ilvl="4" w:tplc="99E6B1E8" w:tentative="1">
      <w:start w:val="1"/>
      <w:numFmt w:val="lowerLetter"/>
      <w:lvlText w:val="%5)"/>
      <w:lvlJc w:val="left"/>
      <w:pPr>
        <w:ind w:left="2200" w:hanging="440"/>
      </w:pPr>
    </w:lvl>
    <w:lvl w:ilvl="5" w:tplc="C2E8B0AA" w:tentative="1">
      <w:start w:val="1"/>
      <w:numFmt w:val="lowerRoman"/>
      <w:lvlText w:val="%6."/>
      <w:lvlJc w:val="right"/>
      <w:pPr>
        <w:ind w:left="2640" w:hanging="440"/>
      </w:pPr>
    </w:lvl>
    <w:lvl w:ilvl="6" w:tplc="DCD44DA4" w:tentative="1">
      <w:start w:val="1"/>
      <w:numFmt w:val="decimal"/>
      <w:lvlText w:val="%7."/>
      <w:lvlJc w:val="left"/>
      <w:pPr>
        <w:ind w:left="3080" w:hanging="440"/>
      </w:pPr>
    </w:lvl>
    <w:lvl w:ilvl="7" w:tplc="F3B2BB76" w:tentative="1">
      <w:start w:val="1"/>
      <w:numFmt w:val="lowerLetter"/>
      <w:lvlText w:val="%8)"/>
      <w:lvlJc w:val="left"/>
      <w:pPr>
        <w:ind w:left="3520" w:hanging="440"/>
      </w:pPr>
    </w:lvl>
    <w:lvl w:ilvl="8" w:tplc="1C22C95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9A95F76"/>
    <w:multiLevelType w:val="hybridMultilevel"/>
    <w:tmpl w:val="D07CE15A"/>
    <w:lvl w:ilvl="0" w:tplc="FF2269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DA6BB4E" w:tentative="1">
      <w:start w:val="1"/>
      <w:numFmt w:val="lowerLetter"/>
      <w:lvlText w:val="%2)"/>
      <w:lvlJc w:val="left"/>
      <w:pPr>
        <w:ind w:left="880" w:hanging="440"/>
      </w:pPr>
    </w:lvl>
    <w:lvl w:ilvl="2" w:tplc="4468DCE0" w:tentative="1">
      <w:start w:val="1"/>
      <w:numFmt w:val="lowerRoman"/>
      <w:lvlText w:val="%3."/>
      <w:lvlJc w:val="right"/>
      <w:pPr>
        <w:ind w:left="1320" w:hanging="440"/>
      </w:pPr>
    </w:lvl>
    <w:lvl w:ilvl="3" w:tplc="121ABF64" w:tentative="1">
      <w:start w:val="1"/>
      <w:numFmt w:val="decimal"/>
      <w:lvlText w:val="%4."/>
      <w:lvlJc w:val="left"/>
      <w:pPr>
        <w:ind w:left="1760" w:hanging="440"/>
      </w:pPr>
    </w:lvl>
    <w:lvl w:ilvl="4" w:tplc="F758AC82" w:tentative="1">
      <w:start w:val="1"/>
      <w:numFmt w:val="lowerLetter"/>
      <w:lvlText w:val="%5)"/>
      <w:lvlJc w:val="left"/>
      <w:pPr>
        <w:ind w:left="2200" w:hanging="440"/>
      </w:pPr>
    </w:lvl>
    <w:lvl w:ilvl="5" w:tplc="89864760" w:tentative="1">
      <w:start w:val="1"/>
      <w:numFmt w:val="lowerRoman"/>
      <w:lvlText w:val="%6."/>
      <w:lvlJc w:val="right"/>
      <w:pPr>
        <w:ind w:left="2640" w:hanging="440"/>
      </w:pPr>
    </w:lvl>
    <w:lvl w:ilvl="6" w:tplc="BB8A39AE" w:tentative="1">
      <w:start w:val="1"/>
      <w:numFmt w:val="decimal"/>
      <w:lvlText w:val="%7."/>
      <w:lvlJc w:val="left"/>
      <w:pPr>
        <w:ind w:left="3080" w:hanging="440"/>
      </w:pPr>
    </w:lvl>
    <w:lvl w:ilvl="7" w:tplc="1960E006" w:tentative="1">
      <w:start w:val="1"/>
      <w:numFmt w:val="lowerLetter"/>
      <w:lvlText w:val="%8)"/>
      <w:lvlJc w:val="left"/>
      <w:pPr>
        <w:ind w:left="3520" w:hanging="440"/>
      </w:pPr>
    </w:lvl>
    <w:lvl w:ilvl="8" w:tplc="E6D8B19C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2680AB3"/>
    <w:multiLevelType w:val="hybridMultilevel"/>
    <w:tmpl w:val="E77AEEA4"/>
    <w:lvl w:ilvl="0" w:tplc="FD9284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3D8B12E" w:tentative="1">
      <w:start w:val="1"/>
      <w:numFmt w:val="lowerLetter"/>
      <w:lvlText w:val="%2)"/>
      <w:lvlJc w:val="left"/>
      <w:pPr>
        <w:ind w:left="880" w:hanging="440"/>
      </w:pPr>
    </w:lvl>
    <w:lvl w:ilvl="2" w:tplc="A7DE59CE" w:tentative="1">
      <w:start w:val="1"/>
      <w:numFmt w:val="lowerRoman"/>
      <w:lvlText w:val="%3."/>
      <w:lvlJc w:val="right"/>
      <w:pPr>
        <w:ind w:left="1320" w:hanging="440"/>
      </w:pPr>
    </w:lvl>
    <w:lvl w:ilvl="3" w:tplc="CA4E962A" w:tentative="1">
      <w:start w:val="1"/>
      <w:numFmt w:val="decimal"/>
      <w:lvlText w:val="%4."/>
      <w:lvlJc w:val="left"/>
      <w:pPr>
        <w:ind w:left="1760" w:hanging="440"/>
      </w:pPr>
    </w:lvl>
    <w:lvl w:ilvl="4" w:tplc="35FC8D9E" w:tentative="1">
      <w:start w:val="1"/>
      <w:numFmt w:val="lowerLetter"/>
      <w:lvlText w:val="%5)"/>
      <w:lvlJc w:val="left"/>
      <w:pPr>
        <w:ind w:left="2200" w:hanging="440"/>
      </w:pPr>
    </w:lvl>
    <w:lvl w:ilvl="5" w:tplc="8314FB28" w:tentative="1">
      <w:start w:val="1"/>
      <w:numFmt w:val="lowerRoman"/>
      <w:lvlText w:val="%6."/>
      <w:lvlJc w:val="right"/>
      <w:pPr>
        <w:ind w:left="2640" w:hanging="440"/>
      </w:pPr>
    </w:lvl>
    <w:lvl w:ilvl="6" w:tplc="E93EAB96" w:tentative="1">
      <w:start w:val="1"/>
      <w:numFmt w:val="decimal"/>
      <w:lvlText w:val="%7."/>
      <w:lvlJc w:val="left"/>
      <w:pPr>
        <w:ind w:left="3080" w:hanging="440"/>
      </w:pPr>
    </w:lvl>
    <w:lvl w:ilvl="7" w:tplc="12EE7A6A" w:tentative="1">
      <w:start w:val="1"/>
      <w:numFmt w:val="lowerLetter"/>
      <w:lvlText w:val="%8)"/>
      <w:lvlJc w:val="left"/>
      <w:pPr>
        <w:ind w:left="3520" w:hanging="440"/>
      </w:pPr>
    </w:lvl>
    <w:lvl w:ilvl="8" w:tplc="C30662DA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6352958"/>
    <w:multiLevelType w:val="multilevel"/>
    <w:tmpl w:val="9E7EB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E331A4"/>
    <w:multiLevelType w:val="hybridMultilevel"/>
    <w:tmpl w:val="399EDED0"/>
    <w:lvl w:ilvl="0" w:tplc="728038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620AC46" w:tentative="1">
      <w:start w:val="1"/>
      <w:numFmt w:val="lowerLetter"/>
      <w:lvlText w:val="%2)"/>
      <w:lvlJc w:val="left"/>
      <w:pPr>
        <w:ind w:left="880" w:hanging="440"/>
      </w:pPr>
    </w:lvl>
    <w:lvl w:ilvl="2" w:tplc="8842F092" w:tentative="1">
      <w:start w:val="1"/>
      <w:numFmt w:val="lowerRoman"/>
      <w:lvlText w:val="%3."/>
      <w:lvlJc w:val="right"/>
      <w:pPr>
        <w:ind w:left="1320" w:hanging="440"/>
      </w:pPr>
    </w:lvl>
    <w:lvl w:ilvl="3" w:tplc="93BC03F0" w:tentative="1">
      <w:start w:val="1"/>
      <w:numFmt w:val="decimal"/>
      <w:lvlText w:val="%4."/>
      <w:lvlJc w:val="left"/>
      <w:pPr>
        <w:ind w:left="1760" w:hanging="440"/>
      </w:pPr>
    </w:lvl>
    <w:lvl w:ilvl="4" w:tplc="62109A6A" w:tentative="1">
      <w:start w:val="1"/>
      <w:numFmt w:val="lowerLetter"/>
      <w:lvlText w:val="%5)"/>
      <w:lvlJc w:val="left"/>
      <w:pPr>
        <w:ind w:left="2200" w:hanging="440"/>
      </w:pPr>
    </w:lvl>
    <w:lvl w:ilvl="5" w:tplc="7A86E810" w:tentative="1">
      <w:start w:val="1"/>
      <w:numFmt w:val="lowerRoman"/>
      <w:lvlText w:val="%6."/>
      <w:lvlJc w:val="right"/>
      <w:pPr>
        <w:ind w:left="2640" w:hanging="440"/>
      </w:pPr>
    </w:lvl>
    <w:lvl w:ilvl="6" w:tplc="469AE44C" w:tentative="1">
      <w:start w:val="1"/>
      <w:numFmt w:val="decimal"/>
      <w:lvlText w:val="%7."/>
      <w:lvlJc w:val="left"/>
      <w:pPr>
        <w:ind w:left="3080" w:hanging="440"/>
      </w:pPr>
    </w:lvl>
    <w:lvl w:ilvl="7" w:tplc="FB3AA74E" w:tentative="1">
      <w:start w:val="1"/>
      <w:numFmt w:val="lowerLetter"/>
      <w:lvlText w:val="%8)"/>
      <w:lvlJc w:val="left"/>
      <w:pPr>
        <w:ind w:left="3520" w:hanging="440"/>
      </w:pPr>
    </w:lvl>
    <w:lvl w:ilvl="8" w:tplc="CE60DC78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8496299">
    <w:abstractNumId w:val="6"/>
  </w:num>
  <w:num w:numId="2" w16cid:durableId="593981405">
    <w:abstractNumId w:val="0"/>
  </w:num>
  <w:num w:numId="3" w16cid:durableId="613709088">
    <w:abstractNumId w:val="2"/>
  </w:num>
  <w:num w:numId="4" w16cid:durableId="159388304">
    <w:abstractNumId w:val="5"/>
  </w:num>
  <w:num w:numId="5" w16cid:durableId="767847670">
    <w:abstractNumId w:val="3"/>
  </w:num>
  <w:num w:numId="6" w16cid:durableId="1529635478">
    <w:abstractNumId w:val="4"/>
  </w:num>
  <w:num w:numId="7" w16cid:durableId="1396660211">
    <w:abstractNumId w:val="7"/>
  </w:num>
  <w:num w:numId="8" w16cid:durableId="1778118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56DF"/>
    <w:rsid w:val="00007D27"/>
    <w:rsid w:val="00010FC1"/>
    <w:rsid w:val="00017A2E"/>
    <w:rsid w:val="00045D91"/>
    <w:rsid w:val="00061D5C"/>
    <w:rsid w:val="000770FD"/>
    <w:rsid w:val="000B06C4"/>
    <w:rsid w:val="000C4AC2"/>
    <w:rsid w:val="000C5CBE"/>
    <w:rsid w:val="000E00B5"/>
    <w:rsid w:val="000E1A03"/>
    <w:rsid w:val="000F126E"/>
    <w:rsid w:val="000F5050"/>
    <w:rsid w:val="00107AFE"/>
    <w:rsid w:val="00111F12"/>
    <w:rsid w:val="00136161"/>
    <w:rsid w:val="00152698"/>
    <w:rsid w:val="001722BE"/>
    <w:rsid w:val="0018161C"/>
    <w:rsid w:val="00185C96"/>
    <w:rsid w:val="001A761F"/>
    <w:rsid w:val="001B32C8"/>
    <w:rsid w:val="001B6B72"/>
    <w:rsid w:val="001C13ED"/>
    <w:rsid w:val="001E39C5"/>
    <w:rsid w:val="001F61D1"/>
    <w:rsid w:val="00225F94"/>
    <w:rsid w:val="002316D8"/>
    <w:rsid w:val="002452DE"/>
    <w:rsid w:val="00246FCC"/>
    <w:rsid w:val="002521D7"/>
    <w:rsid w:val="002640F4"/>
    <w:rsid w:val="00264597"/>
    <w:rsid w:val="002B0FEF"/>
    <w:rsid w:val="002B362B"/>
    <w:rsid w:val="002C3012"/>
    <w:rsid w:val="002F03FD"/>
    <w:rsid w:val="0030214A"/>
    <w:rsid w:val="003061C3"/>
    <w:rsid w:val="00367147"/>
    <w:rsid w:val="003A5AA4"/>
    <w:rsid w:val="003C633E"/>
    <w:rsid w:val="003D409A"/>
    <w:rsid w:val="003D531B"/>
    <w:rsid w:val="003F72AA"/>
    <w:rsid w:val="00407EF1"/>
    <w:rsid w:val="00410544"/>
    <w:rsid w:val="00420F0E"/>
    <w:rsid w:val="00464275"/>
    <w:rsid w:val="00477046"/>
    <w:rsid w:val="00494E67"/>
    <w:rsid w:val="004A1C42"/>
    <w:rsid w:val="004B075A"/>
    <w:rsid w:val="004B1F4D"/>
    <w:rsid w:val="004B647E"/>
    <w:rsid w:val="004B6D6C"/>
    <w:rsid w:val="004C6C16"/>
    <w:rsid w:val="004D1C5B"/>
    <w:rsid w:val="00537142"/>
    <w:rsid w:val="00554A54"/>
    <w:rsid w:val="005745C5"/>
    <w:rsid w:val="0058195F"/>
    <w:rsid w:val="00590338"/>
    <w:rsid w:val="005B6B3E"/>
    <w:rsid w:val="005C6E20"/>
    <w:rsid w:val="005E2C05"/>
    <w:rsid w:val="005E483D"/>
    <w:rsid w:val="005F7041"/>
    <w:rsid w:val="00601BFC"/>
    <w:rsid w:val="006049D2"/>
    <w:rsid w:val="0061080D"/>
    <w:rsid w:val="00615082"/>
    <w:rsid w:val="00631D79"/>
    <w:rsid w:val="00634564"/>
    <w:rsid w:val="006627AF"/>
    <w:rsid w:val="0066493E"/>
    <w:rsid w:val="00664A50"/>
    <w:rsid w:val="0068100B"/>
    <w:rsid w:val="00684FD3"/>
    <w:rsid w:val="0069327B"/>
    <w:rsid w:val="006C731C"/>
    <w:rsid w:val="006D721A"/>
    <w:rsid w:val="006E41BA"/>
    <w:rsid w:val="006E75E5"/>
    <w:rsid w:val="007229DC"/>
    <w:rsid w:val="007339E1"/>
    <w:rsid w:val="00741DD6"/>
    <w:rsid w:val="00747E38"/>
    <w:rsid w:val="00760C25"/>
    <w:rsid w:val="00780542"/>
    <w:rsid w:val="00783C03"/>
    <w:rsid w:val="00786FBA"/>
    <w:rsid w:val="007B318A"/>
    <w:rsid w:val="007B678C"/>
    <w:rsid w:val="007C1918"/>
    <w:rsid w:val="007D1F87"/>
    <w:rsid w:val="007D509D"/>
    <w:rsid w:val="007F44DA"/>
    <w:rsid w:val="00814E75"/>
    <w:rsid w:val="008264D2"/>
    <w:rsid w:val="0084214E"/>
    <w:rsid w:val="008459A9"/>
    <w:rsid w:val="00846F56"/>
    <w:rsid w:val="00847A5B"/>
    <w:rsid w:val="00856204"/>
    <w:rsid w:val="00872D23"/>
    <w:rsid w:val="00882514"/>
    <w:rsid w:val="008935AF"/>
    <w:rsid w:val="008B4553"/>
    <w:rsid w:val="008B555A"/>
    <w:rsid w:val="008C2F71"/>
    <w:rsid w:val="008C3B92"/>
    <w:rsid w:val="008E796F"/>
    <w:rsid w:val="00911E6A"/>
    <w:rsid w:val="009362B5"/>
    <w:rsid w:val="0094332E"/>
    <w:rsid w:val="009465A4"/>
    <w:rsid w:val="0098090C"/>
    <w:rsid w:val="009C10CA"/>
    <w:rsid w:val="009C4D8A"/>
    <w:rsid w:val="00A1140D"/>
    <w:rsid w:val="00A12A34"/>
    <w:rsid w:val="00A73914"/>
    <w:rsid w:val="00A830E5"/>
    <w:rsid w:val="00A90871"/>
    <w:rsid w:val="00A97251"/>
    <w:rsid w:val="00AA137F"/>
    <w:rsid w:val="00AA2637"/>
    <w:rsid w:val="00AA3684"/>
    <w:rsid w:val="00AC4715"/>
    <w:rsid w:val="00AE6428"/>
    <w:rsid w:val="00B056D3"/>
    <w:rsid w:val="00B249D4"/>
    <w:rsid w:val="00B350B9"/>
    <w:rsid w:val="00B752A1"/>
    <w:rsid w:val="00B75F7A"/>
    <w:rsid w:val="00B82E08"/>
    <w:rsid w:val="00B97A5F"/>
    <w:rsid w:val="00BA04A8"/>
    <w:rsid w:val="00BC30AF"/>
    <w:rsid w:val="00BD124E"/>
    <w:rsid w:val="00C14521"/>
    <w:rsid w:val="00C169D6"/>
    <w:rsid w:val="00C22F9B"/>
    <w:rsid w:val="00C3430D"/>
    <w:rsid w:val="00C3671B"/>
    <w:rsid w:val="00C534EA"/>
    <w:rsid w:val="00C60B8E"/>
    <w:rsid w:val="00C668AA"/>
    <w:rsid w:val="00CA1097"/>
    <w:rsid w:val="00CA1AB2"/>
    <w:rsid w:val="00CA7607"/>
    <w:rsid w:val="00CA79D2"/>
    <w:rsid w:val="00CC371F"/>
    <w:rsid w:val="00CE5A93"/>
    <w:rsid w:val="00CE7515"/>
    <w:rsid w:val="00CF36AD"/>
    <w:rsid w:val="00D07B30"/>
    <w:rsid w:val="00D1467D"/>
    <w:rsid w:val="00D15EFE"/>
    <w:rsid w:val="00D219C9"/>
    <w:rsid w:val="00D522D1"/>
    <w:rsid w:val="00D57F90"/>
    <w:rsid w:val="00D84925"/>
    <w:rsid w:val="00DC031A"/>
    <w:rsid w:val="00DF22C4"/>
    <w:rsid w:val="00DF5064"/>
    <w:rsid w:val="00E01BCC"/>
    <w:rsid w:val="00E11C6F"/>
    <w:rsid w:val="00E15240"/>
    <w:rsid w:val="00E528CE"/>
    <w:rsid w:val="00E7328D"/>
    <w:rsid w:val="00E924F5"/>
    <w:rsid w:val="00EA5FE5"/>
    <w:rsid w:val="00EB299F"/>
    <w:rsid w:val="00ED2BB5"/>
    <w:rsid w:val="00ED6B77"/>
    <w:rsid w:val="00EE5D0C"/>
    <w:rsid w:val="00EF4339"/>
    <w:rsid w:val="00EF4C4E"/>
    <w:rsid w:val="00F02058"/>
    <w:rsid w:val="00F1212D"/>
    <w:rsid w:val="00F23845"/>
    <w:rsid w:val="00F44AE9"/>
    <w:rsid w:val="00F452D9"/>
    <w:rsid w:val="00F5640E"/>
    <w:rsid w:val="00F616AD"/>
    <w:rsid w:val="00F756DF"/>
    <w:rsid w:val="00F94D97"/>
    <w:rsid w:val="00FD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04324"/>
  <w15:chartTrackingRefBased/>
  <w15:docId w15:val="{7C70F125-D87D-4314-938E-B7D903478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6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6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6DF"/>
    <w:rPr>
      <w:sz w:val="18"/>
      <w:szCs w:val="18"/>
    </w:rPr>
  </w:style>
  <w:style w:type="character" w:styleId="a7">
    <w:name w:val="Hyperlink"/>
    <w:basedOn w:val="a0"/>
    <w:uiPriority w:val="99"/>
    <w:unhideWhenUsed/>
    <w:rsid w:val="00F756D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756DF"/>
    <w:rPr>
      <w:color w:val="954F72" w:themeColor="followedHyperlink"/>
      <w:u w:val="single"/>
    </w:rPr>
  </w:style>
  <w:style w:type="character" w:styleId="a9">
    <w:name w:val="Emphasis"/>
    <w:basedOn w:val="a0"/>
    <w:uiPriority w:val="20"/>
    <w:qFormat/>
    <w:rsid w:val="00F756DF"/>
    <w:rPr>
      <w:i/>
      <w:iCs/>
    </w:rPr>
  </w:style>
  <w:style w:type="character" w:styleId="aa">
    <w:name w:val="Unresolved Mention"/>
    <w:basedOn w:val="a0"/>
    <w:uiPriority w:val="99"/>
    <w:semiHidden/>
    <w:unhideWhenUsed/>
    <w:rsid w:val="00F756DF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F756D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756D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56D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756D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756DF"/>
    <w:rPr>
      <w:rFonts w:ascii="等线" w:eastAsia="等线" w:hAnsi="等线"/>
      <w:noProof/>
      <w:sz w:val="20"/>
    </w:rPr>
  </w:style>
  <w:style w:type="character" w:styleId="ac">
    <w:name w:val="annotation reference"/>
    <w:basedOn w:val="a0"/>
    <w:uiPriority w:val="99"/>
    <w:rsid w:val="00F756DF"/>
    <w:rPr>
      <w:sz w:val="16"/>
      <w:szCs w:val="16"/>
    </w:rPr>
  </w:style>
  <w:style w:type="paragraph" w:customStyle="1" w:styleId="preflight-heading">
    <w:name w:val="preflight-heading"/>
    <w:rsid w:val="00F756DF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rsid w:val="00F756DF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rsid w:val="00F756DF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F756DF"/>
    <w:pPr>
      <w:spacing w:before="180" w:after="60"/>
    </w:pPr>
    <w:rPr>
      <w:i/>
      <w:color w:val="000000"/>
      <w:sz w:val="20"/>
    </w:rPr>
  </w:style>
  <w:style w:type="paragraph" w:styleId="ad">
    <w:name w:val="annotation text"/>
    <w:basedOn w:val="a"/>
    <w:link w:val="ae"/>
    <w:uiPriority w:val="99"/>
    <w:rsid w:val="00F756DF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F756DF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756D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756D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F756DF"/>
  </w:style>
  <w:style w:type="character" w:styleId="af2">
    <w:name w:val="line number"/>
    <w:basedOn w:val="a0"/>
    <w:uiPriority w:val="99"/>
    <w:semiHidden/>
    <w:unhideWhenUsed/>
    <w:rsid w:val="00664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7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9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Pages>3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317</cp:revision>
  <dcterms:created xsi:type="dcterms:W3CDTF">2024-01-16T12:22:00Z</dcterms:created>
  <dcterms:modified xsi:type="dcterms:W3CDTF">2024-06-09T09:42:00Z</dcterms:modified>
</cp:coreProperties>
</file>